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S1.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Gram-negative bacteria detected in respiratory-tract samp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</w:p>
    <w:bookmarkEnd w:id="0"/>
    <w:tbl>
      <w:tblPr>
        <w:tblStyle w:val="2"/>
        <w:tblW w:w="4527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14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ter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ates</w:t>
            </w:r>
          </w:p>
        </w:tc>
        <w:tc>
          <w:tcPr>
            <w:tcW w:w="14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u w:val="none"/>
                <w:lang w:val="en-US" w:eastAsia="zh-CN" w:bidi="ar"/>
              </w:rPr>
              <w:t>n/N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inetobact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"/>
              </w:rPr>
              <w:t>：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  <w:bookmarkStart w:id="1" w:name="OLE_LINK6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0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. baumani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Acinetobact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ebsiell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9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. pneumonia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Klebsiell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Pseudomona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bactercloaca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ratia marcescen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3.8%)</w:t>
            </w:r>
          </w:p>
        </w:tc>
      </w:tr>
    </w:tbl>
    <w:p>
      <w:pPr>
        <w:rPr>
          <w:rFonts w:hint="eastAsia" w:eastAsiaTheme="minorEastAsia"/>
          <w:i/>
          <w:iCs/>
          <w:sz w:val="16"/>
          <w:szCs w:val="16"/>
          <w:lang w:eastAsia="zh-CN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A. Baumanii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 xml:space="preserve">Acinetobacter baumannii;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K. pneumoniae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>Klebsiella pneumoniae;  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P. aeruginosa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>Pseudomonas aeruginosa.</w:t>
      </w:r>
    </w:p>
    <w:p>
      <w:pPr>
        <w:rPr>
          <w:rFonts w:hint="eastAsia"/>
          <w:i/>
          <w:iCs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bookmarkStart w:id="2" w:name="OLE_LINK2"/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>Table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Gram-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positiv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bacteria detected in respiratory-tract samp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</w:p>
    <w:bookmarkEnd w:id="2"/>
    <w:tbl>
      <w:tblPr>
        <w:tblStyle w:val="2"/>
        <w:tblW w:w="3561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3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ter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ates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N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bookmarkStart w:id="3" w:name="OLE_LINK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53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4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ynebacterium stri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4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coccus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9%)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>Table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B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>acterial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>co-infection and secondary infection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 xml:space="preserve">pathogens in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respiratory-tract sample.</w:t>
      </w:r>
    </w:p>
    <w:tbl>
      <w:tblPr>
        <w:tblStyle w:val="2"/>
        <w:tblW w:w="0" w:type="auto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2815"/>
        <w:gridCol w:w="27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8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ter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ates</w:t>
            </w:r>
          </w:p>
        </w:tc>
        <w:tc>
          <w:tcPr>
            <w:tcW w:w="28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al infection           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=192</w:t>
            </w:r>
          </w:p>
        </w:tc>
        <w:tc>
          <w:tcPr>
            <w:tcW w:w="2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ary infection            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=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.1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  <w:bookmarkStart w:id="4" w:name="OLE_LINK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8.8%)</w:t>
            </w:r>
            <w:bookmarkEnd w:id="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. baumanii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.0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2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Acinetobacte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1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ebsiell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9.2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. pneumonia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.0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Klebsiell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2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.5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.5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Pseudomona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.5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.5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Staphylococcu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3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3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bactercloaca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7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ynebacterium striatu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bookmarkStart w:id="5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7%)</w:t>
            </w:r>
            <w:bookmarkEnd w:id="5"/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bookmarkStart w:id="6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%)</w:t>
            </w:r>
            <w:bookmarkEnd w:id="6"/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coccus faeciu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28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6%)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8%)</w:t>
            </w:r>
          </w:p>
        </w:tc>
      </w:tr>
    </w:tbl>
    <w:p>
      <w:pPr>
        <w:rPr>
          <w:rFonts w:hint="eastAsia" w:eastAsiaTheme="minorEastAsia"/>
          <w:i/>
          <w:iCs/>
          <w:sz w:val="16"/>
          <w:szCs w:val="16"/>
          <w:lang w:eastAsia="zh-CN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A. Baumanii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 xml:space="preserve">Acinetobacter baumannii;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K. pneumoniae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>Klebsiella pneumoniae;  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P. aeruginosa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>Pseudomonas aeruginosa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4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  <w:t xml:space="preserve">Microbial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  <w:t xml:space="preserve">tiology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 xml:space="preserve">in blood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  <w:t>of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  <w:t>COVID-19 patients with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bacterial infection.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  <w:t xml:space="preserve"> </w:t>
      </w:r>
    </w:p>
    <w:tbl>
      <w:tblPr>
        <w:tblStyle w:val="2"/>
        <w:tblW w:w="4701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14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3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ter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ates</w:t>
            </w: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bookmarkStart w:id="7" w:name="OLE_LINK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bookmarkEnd w:id="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baum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bactercloa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ratia marc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s 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%)</w:t>
            </w:r>
          </w:p>
        </w:tc>
      </w:tr>
    </w:tbl>
    <w:p>
      <w:pPr>
        <w:rPr>
          <w:rFonts w:hint="eastAsia" w:eastAsiaTheme="minorEastAsia"/>
          <w:i/>
          <w:iCs/>
          <w:sz w:val="16"/>
          <w:szCs w:val="16"/>
          <w:lang w:eastAsia="zh-CN"/>
        </w:rPr>
      </w:pPr>
      <w:bookmarkStart w:id="8" w:name="_GoBack"/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A. Baumanii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 xml:space="preserve">Acinetobacter baumannii;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K. pneumoniae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>Klebsiella pneumoniae.</w:t>
      </w:r>
    </w:p>
    <w:bookmarkEnd w:id="8"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1ODZhNDBkMzJlMmZjZmNiMGM0N2E2ZmM1N2FkMmEifQ=="/>
  </w:docVars>
  <w:rsids>
    <w:rsidRoot w:val="45116C83"/>
    <w:rsid w:val="0250313C"/>
    <w:rsid w:val="0F5C29C4"/>
    <w:rsid w:val="184A63BA"/>
    <w:rsid w:val="201E3957"/>
    <w:rsid w:val="3BCA0B4E"/>
    <w:rsid w:val="3CCD6FD0"/>
    <w:rsid w:val="3DEB67E2"/>
    <w:rsid w:val="45116C83"/>
    <w:rsid w:val="4DEC5A4D"/>
    <w:rsid w:val="53B813F1"/>
    <w:rsid w:val="6D17288C"/>
    <w:rsid w:val="7ACE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3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4</Words>
  <Characters>2110</Characters>
  <Lines>0</Lines>
  <Paragraphs>0</Paragraphs>
  <TotalTime>7</TotalTime>
  <ScaleCrop>false</ScaleCrop>
  <LinksUpToDate>false</LinksUpToDate>
  <CharactersWithSpaces>225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2:51:00Z</dcterms:created>
  <dc:creator>段段</dc:creator>
  <cp:lastModifiedBy>段段</cp:lastModifiedBy>
  <dcterms:modified xsi:type="dcterms:W3CDTF">2024-01-06T15:1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7C326C4D74447368C5220C346358B46_13</vt:lpwstr>
  </property>
</Properties>
</file>